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548C4E" w14:textId="71BB9839" w:rsidR="00FB522C" w:rsidRDefault="00B356E4">
      <w:pPr>
        <w:jc w:val="center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Multimedia Appendix 3</w:t>
      </w:r>
      <w:r w:rsidR="00000000">
        <w:rPr>
          <w:rFonts w:ascii="Times New Roman" w:hAnsi="Times New Roman" w:cs="Times New Roman"/>
          <w:sz w:val="13"/>
          <w:szCs w:val="13"/>
        </w:rPr>
        <w:t xml:space="preserve">. Statistical Analysis of Daily Duration of </w:t>
      </w:r>
      <w:r w:rsidR="00000000">
        <w:rPr>
          <w:rFonts w:ascii="Times New Roman" w:hAnsi="Times New Roman" w:cs="Times New Roman" w:hint="eastAsia"/>
          <w:sz w:val="13"/>
          <w:szCs w:val="13"/>
        </w:rPr>
        <w:t>Smartphone</w:t>
      </w:r>
      <w:r w:rsidR="00000000">
        <w:rPr>
          <w:rFonts w:ascii="Times New Roman" w:hAnsi="Times New Roman" w:cs="Times New Roman"/>
          <w:sz w:val="13"/>
          <w:szCs w:val="13"/>
        </w:rPr>
        <w:t xml:space="preserve"> Usage Across Various Group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5"/>
        <w:gridCol w:w="1671"/>
        <w:gridCol w:w="1669"/>
        <w:gridCol w:w="1662"/>
        <w:gridCol w:w="1659"/>
      </w:tblGrid>
      <w:tr w:rsidR="00FB522C" w14:paraId="2196FA55" w14:textId="77777777">
        <w:tc>
          <w:tcPr>
            <w:tcW w:w="3408" w:type="dxa"/>
            <w:gridSpan w:val="2"/>
            <w:vAlign w:val="center"/>
          </w:tcPr>
          <w:p w14:paraId="5751F4F9" w14:textId="77777777" w:rsidR="00FB522C" w:rsidRDefault="00000000">
            <w:pPr>
              <w:jc w:val="left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374151"/>
                <w:sz w:val="13"/>
                <w:szCs w:val="13"/>
              </w:rPr>
              <w:t>Research object</w:t>
            </w:r>
          </w:p>
        </w:tc>
        <w:tc>
          <w:tcPr>
            <w:tcW w:w="5114" w:type="dxa"/>
            <w:gridSpan w:val="3"/>
            <w:vAlign w:val="center"/>
          </w:tcPr>
          <w:p w14:paraId="448FAB46" w14:textId="77777777" w:rsidR="00FB522C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374151"/>
                <w:sz w:val="13"/>
                <w:szCs w:val="13"/>
              </w:rPr>
              <w:t>Total Participants in this research</w:t>
            </w:r>
          </w:p>
        </w:tc>
      </w:tr>
      <w:tr w:rsidR="00FB522C" w14:paraId="2AAA2EFE" w14:textId="77777777">
        <w:tc>
          <w:tcPr>
            <w:tcW w:w="3408" w:type="dxa"/>
            <w:gridSpan w:val="2"/>
            <w:vMerge w:val="restart"/>
            <w:vAlign w:val="center"/>
          </w:tcPr>
          <w:p w14:paraId="647BB229" w14:textId="77777777" w:rsidR="00FB522C" w:rsidRDefault="00000000">
            <w:pPr>
              <w:jc w:val="left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374151"/>
                <w:sz w:val="13"/>
                <w:szCs w:val="13"/>
              </w:rPr>
              <w:t>Group Category</w:t>
            </w:r>
          </w:p>
        </w:tc>
        <w:tc>
          <w:tcPr>
            <w:tcW w:w="1704" w:type="dxa"/>
            <w:vMerge w:val="restart"/>
            <w:vAlign w:val="center"/>
          </w:tcPr>
          <w:p w14:paraId="1B6C57D8" w14:textId="77777777" w:rsidR="00FB522C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374151"/>
                <w:sz w:val="13"/>
                <w:szCs w:val="13"/>
              </w:rPr>
              <w:t>Number of Participants</w:t>
            </w:r>
          </w:p>
        </w:tc>
        <w:tc>
          <w:tcPr>
            <w:tcW w:w="3410" w:type="dxa"/>
            <w:gridSpan w:val="2"/>
            <w:shd w:val="clear" w:color="auto" w:fill="auto"/>
            <w:vAlign w:val="center"/>
          </w:tcPr>
          <w:p w14:paraId="4626B383" w14:textId="77777777" w:rsidR="00FB522C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374151"/>
                <w:sz w:val="13"/>
                <w:szCs w:val="13"/>
              </w:rPr>
              <w:t xml:space="preserve">Daily Duration of </w:t>
            </w:r>
            <w:r>
              <w:rPr>
                <w:rFonts w:ascii="Times New Roman" w:hAnsi="Times New Roman" w:cs="Times New Roman" w:hint="eastAsia"/>
                <w:color w:val="374151"/>
                <w:sz w:val="13"/>
                <w:szCs w:val="13"/>
              </w:rPr>
              <w:t>Smartphone</w:t>
            </w:r>
            <w:r>
              <w:rPr>
                <w:rFonts w:ascii="Times New Roman" w:hAnsi="Times New Roman" w:cs="Times New Roman"/>
                <w:color w:val="374151"/>
                <w:sz w:val="13"/>
                <w:szCs w:val="13"/>
              </w:rPr>
              <w:t xml:space="preserve"> Usage</w:t>
            </w:r>
          </w:p>
        </w:tc>
      </w:tr>
      <w:tr w:rsidR="00FB522C" w14:paraId="0C61A7CA" w14:textId="77777777">
        <w:tc>
          <w:tcPr>
            <w:tcW w:w="3408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4FDEBCA3" w14:textId="77777777" w:rsidR="00FB522C" w:rsidRDefault="00FB522C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</w:p>
        </w:tc>
        <w:tc>
          <w:tcPr>
            <w:tcW w:w="1704" w:type="dxa"/>
            <w:vMerge/>
            <w:tcBorders>
              <w:bottom w:val="single" w:sz="4" w:space="0" w:color="auto"/>
            </w:tcBorders>
            <w:vAlign w:val="center"/>
          </w:tcPr>
          <w:p w14:paraId="28D49DC0" w14:textId="77777777" w:rsidR="00FB522C" w:rsidRDefault="00FB522C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</w:p>
        </w:tc>
        <w:tc>
          <w:tcPr>
            <w:tcW w:w="17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CF125C" w14:textId="77777777" w:rsidR="00FB522C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374151"/>
                <w:sz w:val="13"/>
                <w:szCs w:val="13"/>
              </w:rPr>
              <w:t>Median [Q1, Q3] (</w:t>
            </w:r>
            <w:r>
              <w:rPr>
                <w:rFonts w:ascii="Times New Roman" w:hAnsi="Times New Roman" w:cs="Times New Roman" w:hint="eastAsia"/>
                <w:color w:val="374151"/>
                <w:sz w:val="13"/>
                <w:szCs w:val="13"/>
              </w:rPr>
              <w:t>h</w:t>
            </w:r>
            <w:r>
              <w:rPr>
                <w:rFonts w:ascii="Times New Roman" w:hAnsi="Times New Roman" w:cs="Times New Roman"/>
                <w:color w:val="374151"/>
                <w:sz w:val="13"/>
                <w:szCs w:val="13"/>
              </w:rPr>
              <w:t>)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2B3213" w14:textId="77777777" w:rsidR="00FB522C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i/>
                <w:iCs/>
                <w:color w:val="374151"/>
                <w:sz w:val="13"/>
                <w:szCs w:val="13"/>
              </w:rPr>
              <w:t>P</w:t>
            </w:r>
            <w:r>
              <w:rPr>
                <w:rFonts w:ascii="Times New Roman" w:hAnsi="Times New Roman" w:cs="Times New Roman"/>
                <w:color w:val="374151"/>
                <w:sz w:val="13"/>
                <w:szCs w:val="13"/>
              </w:rPr>
              <w:t>-value</w:t>
            </w:r>
          </w:p>
        </w:tc>
      </w:tr>
      <w:tr w:rsidR="00FB522C" w14:paraId="2EA312B6" w14:textId="77777777">
        <w:trPr>
          <w:trHeight w:val="292"/>
        </w:trPr>
        <w:tc>
          <w:tcPr>
            <w:tcW w:w="3408" w:type="dxa"/>
            <w:gridSpan w:val="2"/>
            <w:tcBorders>
              <w:top w:val="single" w:sz="4" w:space="0" w:color="auto"/>
            </w:tcBorders>
            <w:vAlign w:val="center"/>
          </w:tcPr>
          <w:p w14:paraId="138EA4B1" w14:textId="77777777" w:rsidR="00FB522C" w:rsidRDefault="00000000">
            <w:pPr>
              <w:jc w:val="left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color w:val="374151"/>
                <w:sz w:val="13"/>
                <w:szCs w:val="13"/>
              </w:rPr>
              <w:t>Gender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vAlign w:val="center"/>
          </w:tcPr>
          <w:p w14:paraId="763214BA" w14:textId="77777777" w:rsidR="00FB522C" w:rsidRDefault="00FB522C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</w:p>
        </w:tc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14:paraId="0EE9C981" w14:textId="77777777" w:rsidR="00FB522C" w:rsidRDefault="00FB522C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</w:p>
        </w:tc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14:paraId="539E9064" w14:textId="77777777" w:rsidR="00FB522C" w:rsidRDefault="00FB522C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</w:p>
        </w:tc>
      </w:tr>
      <w:tr w:rsidR="00FB522C" w14:paraId="1BE98FA0" w14:textId="77777777">
        <w:tc>
          <w:tcPr>
            <w:tcW w:w="1704" w:type="dxa"/>
            <w:vAlign w:val="center"/>
          </w:tcPr>
          <w:p w14:paraId="25917D18" w14:textId="77777777" w:rsidR="00FB522C" w:rsidRDefault="00FB522C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 w14:paraId="4E7B3EA8" w14:textId="77777777" w:rsidR="00FB522C" w:rsidRDefault="00000000">
            <w:pPr>
              <w:jc w:val="left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374151"/>
                <w:sz w:val="13"/>
                <w:szCs w:val="13"/>
              </w:rPr>
              <w:t>Male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086D72EE" w14:textId="77777777" w:rsidR="00FB522C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374151"/>
                <w:sz w:val="13"/>
                <w:szCs w:val="13"/>
              </w:rPr>
              <w:t>350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7517FC98" w14:textId="77777777" w:rsidR="00FB522C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3"/>
                <w:szCs w:val="13"/>
              </w:rPr>
              <w:t>3.14 [1.72, 4.28]</w:t>
            </w:r>
          </w:p>
        </w:tc>
        <w:tc>
          <w:tcPr>
            <w:tcW w:w="1705" w:type="dxa"/>
            <w:vMerge w:val="restart"/>
            <w:shd w:val="clear" w:color="auto" w:fill="auto"/>
            <w:vAlign w:val="center"/>
          </w:tcPr>
          <w:p w14:paraId="74008E93" w14:textId="77777777" w:rsidR="00FB522C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374151"/>
                <w:sz w:val="13"/>
                <w:szCs w:val="13"/>
              </w:rPr>
              <w:t>&lt;</w:t>
            </w:r>
            <w:r>
              <w:rPr>
                <w:rFonts w:ascii="Times New Roman" w:hAnsi="Times New Roman" w:cs="Times New Roman" w:hint="eastAsia"/>
                <w:color w:val="374151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color w:val="374151"/>
                <w:sz w:val="13"/>
                <w:szCs w:val="13"/>
              </w:rPr>
              <w:t>.001</w:t>
            </w:r>
          </w:p>
        </w:tc>
      </w:tr>
      <w:tr w:rsidR="00FB522C" w14:paraId="2B723860" w14:textId="77777777">
        <w:tc>
          <w:tcPr>
            <w:tcW w:w="1704" w:type="dxa"/>
            <w:vAlign w:val="center"/>
          </w:tcPr>
          <w:p w14:paraId="6B94ECE4" w14:textId="77777777" w:rsidR="00FB522C" w:rsidRDefault="00FB522C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 w14:paraId="72077349" w14:textId="77777777" w:rsidR="00FB522C" w:rsidRDefault="00000000">
            <w:pPr>
              <w:jc w:val="left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374151"/>
                <w:sz w:val="13"/>
                <w:szCs w:val="13"/>
              </w:rPr>
              <w:t>Female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13A420F7" w14:textId="77777777" w:rsidR="00FB522C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374151"/>
                <w:sz w:val="13"/>
                <w:szCs w:val="13"/>
              </w:rPr>
              <w:t>724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025F0A60" w14:textId="77777777" w:rsidR="00FB522C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3"/>
                <w:szCs w:val="13"/>
              </w:rPr>
              <w:t>3.49 [2.36, 4.83]</w:t>
            </w:r>
          </w:p>
        </w:tc>
        <w:tc>
          <w:tcPr>
            <w:tcW w:w="1705" w:type="dxa"/>
            <w:vMerge/>
            <w:vAlign w:val="center"/>
          </w:tcPr>
          <w:p w14:paraId="20C72BC9" w14:textId="77777777" w:rsidR="00FB522C" w:rsidRDefault="00FB522C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</w:p>
        </w:tc>
      </w:tr>
      <w:tr w:rsidR="00FB522C" w14:paraId="04DC80F1" w14:textId="77777777">
        <w:tc>
          <w:tcPr>
            <w:tcW w:w="3408" w:type="dxa"/>
            <w:gridSpan w:val="2"/>
            <w:vAlign w:val="center"/>
          </w:tcPr>
          <w:p w14:paraId="116F39FD" w14:textId="77777777" w:rsidR="00FB522C" w:rsidRDefault="00000000">
            <w:pPr>
              <w:jc w:val="left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color w:val="374151"/>
                <w:sz w:val="13"/>
                <w:szCs w:val="13"/>
              </w:rPr>
              <w:t>Age</w:t>
            </w:r>
          </w:p>
        </w:tc>
        <w:tc>
          <w:tcPr>
            <w:tcW w:w="1704" w:type="dxa"/>
            <w:vAlign w:val="center"/>
          </w:tcPr>
          <w:p w14:paraId="6B33CF6A" w14:textId="77777777" w:rsidR="00FB522C" w:rsidRDefault="00FB522C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</w:p>
        </w:tc>
        <w:tc>
          <w:tcPr>
            <w:tcW w:w="1705" w:type="dxa"/>
            <w:vAlign w:val="center"/>
          </w:tcPr>
          <w:p w14:paraId="1086BEF9" w14:textId="77777777" w:rsidR="00FB522C" w:rsidRDefault="00FB522C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</w:p>
        </w:tc>
        <w:tc>
          <w:tcPr>
            <w:tcW w:w="1705" w:type="dxa"/>
            <w:vAlign w:val="center"/>
          </w:tcPr>
          <w:p w14:paraId="51F3E563" w14:textId="77777777" w:rsidR="00FB522C" w:rsidRDefault="00FB522C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</w:p>
        </w:tc>
      </w:tr>
      <w:tr w:rsidR="00FB522C" w14:paraId="4529A553" w14:textId="77777777">
        <w:tc>
          <w:tcPr>
            <w:tcW w:w="1704" w:type="dxa"/>
            <w:vAlign w:val="center"/>
          </w:tcPr>
          <w:p w14:paraId="775DCFA0" w14:textId="77777777" w:rsidR="00FB522C" w:rsidRDefault="00FB522C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 w14:paraId="2C6634BD" w14:textId="77777777" w:rsidR="00FB522C" w:rsidRDefault="00000000">
            <w:pPr>
              <w:jc w:val="left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374151"/>
                <w:sz w:val="13"/>
                <w:szCs w:val="13"/>
              </w:rPr>
              <w:t>Less than 18 years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4CDFB2D9" w14:textId="77777777" w:rsidR="00FB522C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374151"/>
                <w:sz w:val="13"/>
                <w:szCs w:val="13"/>
              </w:rPr>
              <w:t>8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3BCB620C" w14:textId="77777777" w:rsidR="00FB522C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3"/>
                <w:szCs w:val="13"/>
              </w:rPr>
              <w:t>3.01 [1.21, 4.26]</w:t>
            </w:r>
          </w:p>
        </w:tc>
        <w:tc>
          <w:tcPr>
            <w:tcW w:w="1705" w:type="dxa"/>
            <w:vMerge w:val="restart"/>
            <w:shd w:val="clear" w:color="auto" w:fill="auto"/>
            <w:vAlign w:val="center"/>
          </w:tcPr>
          <w:p w14:paraId="72A21427" w14:textId="77777777" w:rsidR="00FB522C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374151"/>
                <w:sz w:val="13"/>
                <w:szCs w:val="13"/>
              </w:rPr>
              <w:t>.002</w:t>
            </w:r>
          </w:p>
        </w:tc>
      </w:tr>
      <w:tr w:rsidR="00FB522C" w14:paraId="78E03329" w14:textId="77777777">
        <w:tc>
          <w:tcPr>
            <w:tcW w:w="1704" w:type="dxa"/>
            <w:vAlign w:val="center"/>
          </w:tcPr>
          <w:p w14:paraId="3C7D3402" w14:textId="77777777" w:rsidR="00FB522C" w:rsidRDefault="00FB522C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 w14:paraId="0476AFAA" w14:textId="77777777" w:rsidR="00FB522C" w:rsidRDefault="00000000">
            <w:pPr>
              <w:jc w:val="left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374151"/>
                <w:sz w:val="13"/>
                <w:szCs w:val="13"/>
              </w:rPr>
              <w:t>18 years or older &lt; 35 years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67602E9C" w14:textId="77777777" w:rsidR="00FB522C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374151"/>
                <w:sz w:val="13"/>
                <w:szCs w:val="13"/>
              </w:rPr>
              <w:t>895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0829D2BA" w14:textId="77777777" w:rsidR="00FB522C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3"/>
                <w:szCs w:val="13"/>
              </w:rPr>
              <w:t>3.46 [2.31, 4.73]</w:t>
            </w:r>
          </w:p>
        </w:tc>
        <w:tc>
          <w:tcPr>
            <w:tcW w:w="1705" w:type="dxa"/>
            <w:vMerge/>
            <w:vAlign w:val="center"/>
          </w:tcPr>
          <w:p w14:paraId="317E750F" w14:textId="77777777" w:rsidR="00FB522C" w:rsidRDefault="00FB522C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</w:p>
        </w:tc>
      </w:tr>
      <w:tr w:rsidR="00FB522C" w14:paraId="6B30B31F" w14:textId="77777777">
        <w:tc>
          <w:tcPr>
            <w:tcW w:w="1704" w:type="dxa"/>
            <w:vAlign w:val="center"/>
          </w:tcPr>
          <w:p w14:paraId="11FC7EC4" w14:textId="77777777" w:rsidR="00FB522C" w:rsidRDefault="00FB522C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 w14:paraId="6E6BAC15" w14:textId="77777777" w:rsidR="00FB522C" w:rsidRDefault="00000000">
            <w:pPr>
              <w:jc w:val="left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374151"/>
                <w:sz w:val="13"/>
                <w:szCs w:val="13"/>
              </w:rPr>
              <w:t>35 years or older &lt; 60 years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712B119A" w14:textId="77777777" w:rsidR="00FB522C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374151"/>
                <w:sz w:val="13"/>
                <w:szCs w:val="13"/>
              </w:rPr>
              <w:t>161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2AE44759" w14:textId="77777777" w:rsidR="00FB522C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3"/>
                <w:szCs w:val="13"/>
              </w:rPr>
              <w:t>2.89 [1.76, 4.49]</w:t>
            </w:r>
          </w:p>
        </w:tc>
        <w:tc>
          <w:tcPr>
            <w:tcW w:w="1705" w:type="dxa"/>
            <w:vMerge/>
            <w:vAlign w:val="center"/>
          </w:tcPr>
          <w:p w14:paraId="72E0E079" w14:textId="77777777" w:rsidR="00FB522C" w:rsidRDefault="00FB522C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</w:p>
        </w:tc>
      </w:tr>
      <w:tr w:rsidR="00FB522C" w14:paraId="1D5816C8" w14:textId="77777777">
        <w:tc>
          <w:tcPr>
            <w:tcW w:w="1704" w:type="dxa"/>
            <w:vAlign w:val="center"/>
          </w:tcPr>
          <w:p w14:paraId="35127B75" w14:textId="77777777" w:rsidR="00FB522C" w:rsidRDefault="00FB522C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 w14:paraId="7857D9E5" w14:textId="77777777" w:rsidR="00FB522C" w:rsidRDefault="00000000">
            <w:pPr>
              <w:jc w:val="left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374151"/>
                <w:sz w:val="13"/>
                <w:szCs w:val="13"/>
              </w:rPr>
              <w:t>60 years or older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12293AB7" w14:textId="77777777" w:rsidR="00FB522C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374151"/>
                <w:sz w:val="13"/>
                <w:szCs w:val="13"/>
              </w:rPr>
              <w:t>10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02E26849" w14:textId="77777777" w:rsidR="00FB522C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3"/>
                <w:szCs w:val="13"/>
              </w:rPr>
              <w:t>1.85 [0.72, 2.39]</w:t>
            </w:r>
          </w:p>
        </w:tc>
        <w:tc>
          <w:tcPr>
            <w:tcW w:w="1705" w:type="dxa"/>
            <w:vMerge/>
            <w:vAlign w:val="center"/>
          </w:tcPr>
          <w:p w14:paraId="426E5131" w14:textId="77777777" w:rsidR="00FB522C" w:rsidRDefault="00FB522C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</w:p>
        </w:tc>
      </w:tr>
      <w:tr w:rsidR="00FB522C" w14:paraId="6B4A0A77" w14:textId="77777777">
        <w:tc>
          <w:tcPr>
            <w:tcW w:w="3408" w:type="dxa"/>
            <w:gridSpan w:val="2"/>
            <w:vAlign w:val="center"/>
          </w:tcPr>
          <w:p w14:paraId="5C575398" w14:textId="77777777" w:rsidR="00FB522C" w:rsidRDefault="00000000">
            <w:pPr>
              <w:jc w:val="left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color w:val="374151"/>
                <w:sz w:val="13"/>
                <w:szCs w:val="13"/>
              </w:rPr>
              <w:t>Highest degree</w:t>
            </w:r>
          </w:p>
        </w:tc>
        <w:tc>
          <w:tcPr>
            <w:tcW w:w="1704" w:type="dxa"/>
            <w:vAlign w:val="center"/>
          </w:tcPr>
          <w:p w14:paraId="661A3E23" w14:textId="77777777" w:rsidR="00FB522C" w:rsidRDefault="00FB522C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</w:p>
        </w:tc>
        <w:tc>
          <w:tcPr>
            <w:tcW w:w="1705" w:type="dxa"/>
            <w:vAlign w:val="center"/>
          </w:tcPr>
          <w:p w14:paraId="60258FC0" w14:textId="77777777" w:rsidR="00FB522C" w:rsidRDefault="00FB522C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</w:p>
        </w:tc>
        <w:tc>
          <w:tcPr>
            <w:tcW w:w="1705" w:type="dxa"/>
            <w:vAlign w:val="center"/>
          </w:tcPr>
          <w:p w14:paraId="609634AA" w14:textId="77777777" w:rsidR="00FB522C" w:rsidRDefault="00FB522C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</w:p>
        </w:tc>
      </w:tr>
      <w:tr w:rsidR="00FB522C" w14:paraId="51E61FA6" w14:textId="77777777">
        <w:tc>
          <w:tcPr>
            <w:tcW w:w="1704" w:type="dxa"/>
            <w:vAlign w:val="center"/>
          </w:tcPr>
          <w:p w14:paraId="516C78A4" w14:textId="77777777" w:rsidR="00FB522C" w:rsidRDefault="00FB522C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 w14:paraId="66F1C2D8" w14:textId="77777777" w:rsidR="00FB522C" w:rsidRDefault="00000000">
            <w:pPr>
              <w:jc w:val="left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374151"/>
                <w:sz w:val="13"/>
                <w:szCs w:val="13"/>
              </w:rPr>
              <w:t>Doctorate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5743F6D9" w14:textId="77777777" w:rsidR="00FB522C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374151"/>
                <w:sz w:val="13"/>
                <w:szCs w:val="13"/>
              </w:rPr>
              <w:t>11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089C793A" w14:textId="77777777" w:rsidR="00FB522C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3"/>
                <w:szCs w:val="13"/>
              </w:rPr>
              <w:t>2.26 [1.61, 4.00]</w:t>
            </w:r>
          </w:p>
        </w:tc>
        <w:tc>
          <w:tcPr>
            <w:tcW w:w="1705" w:type="dxa"/>
            <w:vMerge w:val="restart"/>
            <w:shd w:val="clear" w:color="auto" w:fill="auto"/>
            <w:vAlign w:val="center"/>
          </w:tcPr>
          <w:p w14:paraId="4C102BD6" w14:textId="77777777" w:rsidR="00FB522C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374151"/>
                <w:sz w:val="13"/>
                <w:szCs w:val="13"/>
              </w:rPr>
              <w:t>&lt;</w:t>
            </w:r>
            <w:r>
              <w:rPr>
                <w:rFonts w:ascii="Times New Roman" w:hAnsi="Times New Roman" w:cs="Times New Roman" w:hint="eastAsia"/>
                <w:color w:val="374151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color w:val="374151"/>
                <w:sz w:val="13"/>
                <w:szCs w:val="13"/>
              </w:rPr>
              <w:t>.001</w:t>
            </w:r>
          </w:p>
        </w:tc>
      </w:tr>
      <w:tr w:rsidR="00FB522C" w14:paraId="34C7A9A7" w14:textId="77777777">
        <w:tc>
          <w:tcPr>
            <w:tcW w:w="1704" w:type="dxa"/>
            <w:vAlign w:val="center"/>
          </w:tcPr>
          <w:p w14:paraId="351F052F" w14:textId="77777777" w:rsidR="00FB522C" w:rsidRDefault="00FB522C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 w14:paraId="512C8ABD" w14:textId="77777777" w:rsidR="00FB522C" w:rsidRDefault="00000000">
            <w:pPr>
              <w:jc w:val="left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374151"/>
                <w:sz w:val="13"/>
                <w:szCs w:val="13"/>
              </w:rPr>
              <w:t>Master’s degree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235C6F7A" w14:textId="77777777" w:rsidR="00FB522C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374151"/>
                <w:sz w:val="13"/>
                <w:szCs w:val="13"/>
              </w:rPr>
              <w:t>116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5F308217" w14:textId="77777777" w:rsidR="00FB522C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3"/>
                <w:szCs w:val="13"/>
              </w:rPr>
              <w:t>2.60 [1.76, 3.77]</w:t>
            </w:r>
          </w:p>
        </w:tc>
        <w:tc>
          <w:tcPr>
            <w:tcW w:w="1705" w:type="dxa"/>
            <w:vMerge/>
            <w:vAlign w:val="center"/>
          </w:tcPr>
          <w:p w14:paraId="3E678E95" w14:textId="77777777" w:rsidR="00FB522C" w:rsidRDefault="00FB522C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</w:p>
        </w:tc>
      </w:tr>
      <w:tr w:rsidR="00FB522C" w14:paraId="128A6D2C" w14:textId="77777777">
        <w:tc>
          <w:tcPr>
            <w:tcW w:w="1704" w:type="dxa"/>
            <w:vAlign w:val="center"/>
          </w:tcPr>
          <w:p w14:paraId="20F1C05C" w14:textId="77777777" w:rsidR="00FB522C" w:rsidRDefault="00FB522C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 w14:paraId="7F2A0248" w14:textId="77777777" w:rsidR="00FB522C" w:rsidRDefault="00000000">
            <w:pPr>
              <w:jc w:val="left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374151"/>
                <w:sz w:val="13"/>
                <w:szCs w:val="13"/>
              </w:rPr>
              <w:t>Bachelor’s degree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084DBFFB" w14:textId="77777777" w:rsidR="00FB522C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374151"/>
                <w:sz w:val="13"/>
                <w:szCs w:val="13"/>
              </w:rPr>
              <w:t>189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025C2EC7" w14:textId="77777777" w:rsidR="00FB522C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3"/>
                <w:szCs w:val="13"/>
              </w:rPr>
              <w:t>3.37 [2.24, 4.30]</w:t>
            </w:r>
          </w:p>
        </w:tc>
        <w:tc>
          <w:tcPr>
            <w:tcW w:w="1705" w:type="dxa"/>
            <w:vMerge/>
            <w:vAlign w:val="center"/>
          </w:tcPr>
          <w:p w14:paraId="319DE8B9" w14:textId="77777777" w:rsidR="00FB522C" w:rsidRDefault="00FB522C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</w:p>
        </w:tc>
      </w:tr>
      <w:tr w:rsidR="00FB522C" w14:paraId="784F122A" w14:textId="77777777">
        <w:tc>
          <w:tcPr>
            <w:tcW w:w="1704" w:type="dxa"/>
            <w:vAlign w:val="center"/>
          </w:tcPr>
          <w:p w14:paraId="1E260D7F" w14:textId="77777777" w:rsidR="00FB522C" w:rsidRDefault="00FB522C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 w14:paraId="15B059F8" w14:textId="77777777" w:rsidR="00FB522C" w:rsidRDefault="00000000">
            <w:pPr>
              <w:jc w:val="left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374151"/>
                <w:sz w:val="13"/>
                <w:szCs w:val="13"/>
              </w:rPr>
              <w:t>Secondary education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62D57E52" w14:textId="77777777" w:rsidR="00FB522C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374151"/>
                <w:sz w:val="13"/>
                <w:szCs w:val="13"/>
              </w:rPr>
              <w:t>96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246D1849" w14:textId="77777777" w:rsidR="00FB522C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3"/>
                <w:szCs w:val="13"/>
              </w:rPr>
              <w:t>2.91 [1.58, 4.59]</w:t>
            </w:r>
          </w:p>
        </w:tc>
        <w:tc>
          <w:tcPr>
            <w:tcW w:w="1705" w:type="dxa"/>
            <w:vMerge/>
            <w:vAlign w:val="center"/>
          </w:tcPr>
          <w:p w14:paraId="2D5E5ED4" w14:textId="77777777" w:rsidR="00FB522C" w:rsidRDefault="00FB522C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</w:p>
        </w:tc>
      </w:tr>
      <w:tr w:rsidR="00FB522C" w14:paraId="226F1661" w14:textId="77777777">
        <w:tc>
          <w:tcPr>
            <w:tcW w:w="1704" w:type="dxa"/>
            <w:vAlign w:val="center"/>
          </w:tcPr>
          <w:p w14:paraId="57AB0474" w14:textId="77777777" w:rsidR="00FB522C" w:rsidRDefault="00FB522C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 w14:paraId="0891BD0C" w14:textId="77777777" w:rsidR="00FB522C" w:rsidRDefault="00000000">
            <w:pPr>
              <w:jc w:val="left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374151"/>
                <w:sz w:val="13"/>
                <w:szCs w:val="13"/>
              </w:rPr>
              <w:t>High school degree or equivalent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74EE8762" w14:textId="77777777" w:rsidR="00FB522C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374151"/>
                <w:sz w:val="13"/>
                <w:szCs w:val="13"/>
              </w:rPr>
              <w:t>637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7E9E08D3" w14:textId="77777777" w:rsidR="00FB522C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3"/>
                <w:szCs w:val="13"/>
              </w:rPr>
              <w:t>3.58 [2.41, 4.92]</w:t>
            </w:r>
          </w:p>
        </w:tc>
        <w:tc>
          <w:tcPr>
            <w:tcW w:w="1705" w:type="dxa"/>
            <w:vMerge/>
            <w:vAlign w:val="center"/>
          </w:tcPr>
          <w:p w14:paraId="57E1DBEA" w14:textId="77777777" w:rsidR="00FB522C" w:rsidRDefault="00FB522C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</w:p>
        </w:tc>
      </w:tr>
      <w:tr w:rsidR="00FB522C" w14:paraId="5C2B671A" w14:textId="77777777">
        <w:tc>
          <w:tcPr>
            <w:tcW w:w="1704" w:type="dxa"/>
            <w:vAlign w:val="center"/>
          </w:tcPr>
          <w:p w14:paraId="28F71219" w14:textId="77777777" w:rsidR="00FB522C" w:rsidRDefault="00FB522C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 w14:paraId="5C948EA0" w14:textId="77777777" w:rsidR="00FB522C" w:rsidRDefault="00000000">
            <w:pPr>
              <w:jc w:val="left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374151"/>
                <w:sz w:val="13"/>
                <w:szCs w:val="13"/>
              </w:rPr>
              <w:t>No formal qualification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7BB58A6B" w14:textId="77777777" w:rsidR="00FB522C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374151"/>
                <w:sz w:val="13"/>
                <w:szCs w:val="13"/>
              </w:rPr>
              <w:t>10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4D6E44D8" w14:textId="77777777" w:rsidR="00FB522C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3"/>
                <w:szCs w:val="13"/>
              </w:rPr>
              <w:t>4.03 [1.98, 5.83]</w:t>
            </w:r>
          </w:p>
        </w:tc>
        <w:tc>
          <w:tcPr>
            <w:tcW w:w="1705" w:type="dxa"/>
            <w:vMerge/>
            <w:vAlign w:val="center"/>
          </w:tcPr>
          <w:p w14:paraId="5090E4D3" w14:textId="77777777" w:rsidR="00FB522C" w:rsidRDefault="00FB522C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</w:p>
        </w:tc>
      </w:tr>
      <w:tr w:rsidR="00FB522C" w14:paraId="2F0C4779" w14:textId="77777777">
        <w:tc>
          <w:tcPr>
            <w:tcW w:w="3408" w:type="dxa"/>
            <w:gridSpan w:val="2"/>
            <w:vAlign w:val="center"/>
          </w:tcPr>
          <w:p w14:paraId="5A79A72F" w14:textId="77777777" w:rsidR="00FB522C" w:rsidRDefault="00000000">
            <w:pPr>
              <w:jc w:val="left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color w:val="374151"/>
                <w:sz w:val="13"/>
                <w:szCs w:val="13"/>
              </w:rPr>
              <w:t>Employment status</w:t>
            </w:r>
          </w:p>
        </w:tc>
        <w:tc>
          <w:tcPr>
            <w:tcW w:w="1704" w:type="dxa"/>
            <w:vAlign w:val="center"/>
          </w:tcPr>
          <w:p w14:paraId="02276309" w14:textId="77777777" w:rsidR="00FB522C" w:rsidRDefault="00FB522C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</w:p>
        </w:tc>
        <w:tc>
          <w:tcPr>
            <w:tcW w:w="1705" w:type="dxa"/>
            <w:vAlign w:val="center"/>
          </w:tcPr>
          <w:p w14:paraId="1CC0D348" w14:textId="77777777" w:rsidR="00FB522C" w:rsidRDefault="00FB522C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</w:p>
        </w:tc>
        <w:tc>
          <w:tcPr>
            <w:tcW w:w="1705" w:type="dxa"/>
            <w:vAlign w:val="center"/>
          </w:tcPr>
          <w:p w14:paraId="158BA1C3" w14:textId="77777777" w:rsidR="00FB522C" w:rsidRDefault="00FB522C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</w:p>
        </w:tc>
      </w:tr>
      <w:tr w:rsidR="00FB522C" w14:paraId="3789C6B9" w14:textId="77777777">
        <w:tc>
          <w:tcPr>
            <w:tcW w:w="1704" w:type="dxa"/>
            <w:vAlign w:val="center"/>
          </w:tcPr>
          <w:p w14:paraId="5464AF42" w14:textId="77777777" w:rsidR="00FB522C" w:rsidRDefault="00FB522C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 w14:paraId="692363A3" w14:textId="77777777" w:rsidR="00FB522C" w:rsidRDefault="00000000">
            <w:pPr>
              <w:jc w:val="left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374151"/>
                <w:sz w:val="13"/>
                <w:szCs w:val="13"/>
              </w:rPr>
              <w:t>In education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6091A693" w14:textId="77777777" w:rsidR="00FB522C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374151"/>
                <w:sz w:val="13"/>
                <w:szCs w:val="13"/>
              </w:rPr>
              <w:t>535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6B296920" w14:textId="77777777" w:rsidR="00FB522C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3"/>
                <w:szCs w:val="13"/>
              </w:rPr>
              <w:t>3.68 [2.46, 4.94]</w:t>
            </w:r>
          </w:p>
        </w:tc>
        <w:tc>
          <w:tcPr>
            <w:tcW w:w="1705" w:type="dxa"/>
            <w:vMerge w:val="restart"/>
            <w:shd w:val="clear" w:color="auto" w:fill="auto"/>
            <w:vAlign w:val="center"/>
          </w:tcPr>
          <w:p w14:paraId="37F73C15" w14:textId="77777777" w:rsidR="00FB522C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374151"/>
                <w:sz w:val="13"/>
                <w:szCs w:val="13"/>
              </w:rPr>
              <w:t>&lt;</w:t>
            </w:r>
            <w:r>
              <w:rPr>
                <w:rFonts w:ascii="Times New Roman" w:hAnsi="Times New Roman" w:cs="Times New Roman" w:hint="eastAsia"/>
                <w:color w:val="374151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color w:val="374151"/>
                <w:sz w:val="13"/>
                <w:szCs w:val="13"/>
              </w:rPr>
              <w:t>.001</w:t>
            </w:r>
          </w:p>
        </w:tc>
      </w:tr>
      <w:tr w:rsidR="00FB522C" w14:paraId="559430D8" w14:textId="77777777">
        <w:tc>
          <w:tcPr>
            <w:tcW w:w="1704" w:type="dxa"/>
            <w:vAlign w:val="center"/>
          </w:tcPr>
          <w:p w14:paraId="5C414E34" w14:textId="77777777" w:rsidR="00FB522C" w:rsidRDefault="00FB522C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 w14:paraId="075A01A2" w14:textId="77777777" w:rsidR="00FB522C" w:rsidRDefault="00000000">
            <w:pPr>
              <w:jc w:val="left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374151"/>
                <w:sz w:val="13"/>
                <w:szCs w:val="13"/>
              </w:rPr>
              <w:t>Unemployed job-seeking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4984181B" w14:textId="77777777" w:rsidR="00FB522C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374151"/>
                <w:sz w:val="13"/>
                <w:szCs w:val="13"/>
              </w:rPr>
              <w:t>20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5C86C0D8" w14:textId="77777777" w:rsidR="00FB522C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3"/>
                <w:szCs w:val="13"/>
              </w:rPr>
              <w:t>4.46 [3.02, 7.71]</w:t>
            </w:r>
          </w:p>
        </w:tc>
        <w:tc>
          <w:tcPr>
            <w:tcW w:w="1705" w:type="dxa"/>
            <w:vMerge/>
            <w:vAlign w:val="center"/>
          </w:tcPr>
          <w:p w14:paraId="66D8B658" w14:textId="77777777" w:rsidR="00FB522C" w:rsidRDefault="00FB522C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</w:p>
        </w:tc>
      </w:tr>
      <w:tr w:rsidR="00FB522C" w14:paraId="6035BB7A" w14:textId="77777777">
        <w:tc>
          <w:tcPr>
            <w:tcW w:w="1704" w:type="dxa"/>
            <w:vAlign w:val="center"/>
          </w:tcPr>
          <w:p w14:paraId="5BF140FA" w14:textId="77777777" w:rsidR="00FB522C" w:rsidRDefault="00FB522C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 w14:paraId="3B5114A6" w14:textId="77777777" w:rsidR="00FB522C" w:rsidRDefault="00000000">
            <w:pPr>
              <w:jc w:val="left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374151"/>
                <w:sz w:val="13"/>
                <w:szCs w:val="13"/>
              </w:rPr>
              <w:t>Part-time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11F16D0C" w14:textId="77777777" w:rsidR="00FB522C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374151"/>
                <w:sz w:val="13"/>
                <w:szCs w:val="13"/>
              </w:rPr>
              <w:t>149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6B1F8AF7" w14:textId="77777777" w:rsidR="00FB522C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3"/>
                <w:szCs w:val="13"/>
              </w:rPr>
              <w:t>2.85 [1.93, 4.06]</w:t>
            </w:r>
          </w:p>
        </w:tc>
        <w:tc>
          <w:tcPr>
            <w:tcW w:w="1705" w:type="dxa"/>
            <w:vMerge/>
            <w:vAlign w:val="center"/>
          </w:tcPr>
          <w:p w14:paraId="7591D5A6" w14:textId="77777777" w:rsidR="00FB522C" w:rsidRDefault="00FB522C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</w:p>
        </w:tc>
      </w:tr>
      <w:tr w:rsidR="00FB522C" w14:paraId="22203FFB" w14:textId="77777777">
        <w:tc>
          <w:tcPr>
            <w:tcW w:w="1704" w:type="dxa"/>
            <w:vAlign w:val="center"/>
          </w:tcPr>
          <w:p w14:paraId="456C5F08" w14:textId="77777777" w:rsidR="00FB522C" w:rsidRDefault="00FB522C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 w14:paraId="5F30DEEF" w14:textId="77777777" w:rsidR="00FB522C" w:rsidRDefault="00000000">
            <w:pPr>
              <w:jc w:val="left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374151"/>
                <w:sz w:val="13"/>
                <w:szCs w:val="13"/>
              </w:rPr>
              <w:t>Full-time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2907C2C7" w14:textId="77777777" w:rsidR="00FB522C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374151"/>
                <w:sz w:val="13"/>
                <w:szCs w:val="13"/>
              </w:rPr>
              <w:t>267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69D3593F" w14:textId="77777777" w:rsidR="00FB522C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3"/>
                <w:szCs w:val="13"/>
              </w:rPr>
              <w:t>3.20 [2.16, 4.32]</w:t>
            </w:r>
          </w:p>
        </w:tc>
        <w:tc>
          <w:tcPr>
            <w:tcW w:w="1705" w:type="dxa"/>
            <w:vMerge/>
            <w:vAlign w:val="center"/>
          </w:tcPr>
          <w:p w14:paraId="269A4DB7" w14:textId="77777777" w:rsidR="00FB522C" w:rsidRDefault="00FB522C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</w:p>
        </w:tc>
      </w:tr>
      <w:tr w:rsidR="00FB522C" w14:paraId="25C1667E" w14:textId="77777777">
        <w:tc>
          <w:tcPr>
            <w:tcW w:w="1704" w:type="dxa"/>
            <w:vAlign w:val="center"/>
          </w:tcPr>
          <w:p w14:paraId="5119B43C" w14:textId="77777777" w:rsidR="00FB522C" w:rsidRDefault="00FB522C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 w14:paraId="05E9A75B" w14:textId="77777777" w:rsidR="00FB522C" w:rsidRDefault="00000000">
            <w:pPr>
              <w:jc w:val="left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374151"/>
                <w:sz w:val="13"/>
                <w:szCs w:val="13"/>
              </w:rPr>
              <w:t>Self-employed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432DCA84" w14:textId="77777777" w:rsidR="00FB522C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374151"/>
                <w:sz w:val="13"/>
                <w:szCs w:val="13"/>
              </w:rPr>
              <w:t>41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0C1B2FD2" w14:textId="77777777" w:rsidR="00FB522C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3"/>
                <w:szCs w:val="13"/>
              </w:rPr>
              <w:t>2.46 [1.32, 4.54]</w:t>
            </w:r>
          </w:p>
        </w:tc>
        <w:tc>
          <w:tcPr>
            <w:tcW w:w="1705" w:type="dxa"/>
            <w:vMerge/>
            <w:vAlign w:val="center"/>
          </w:tcPr>
          <w:p w14:paraId="4406FCE4" w14:textId="77777777" w:rsidR="00FB522C" w:rsidRDefault="00FB522C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</w:p>
        </w:tc>
      </w:tr>
      <w:tr w:rsidR="00FB522C" w14:paraId="61FDBE76" w14:textId="77777777">
        <w:tc>
          <w:tcPr>
            <w:tcW w:w="1704" w:type="dxa"/>
            <w:vAlign w:val="center"/>
          </w:tcPr>
          <w:p w14:paraId="7D544767" w14:textId="77777777" w:rsidR="00FB522C" w:rsidRDefault="00FB522C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 w14:paraId="7961A2D1" w14:textId="77777777" w:rsidR="00FB522C" w:rsidRDefault="00000000">
            <w:pPr>
              <w:jc w:val="left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374151"/>
                <w:sz w:val="13"/>
                <w:szCs w:val="13"/>
              </w:rPr>
              <w:t>Homemaker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19C72CD4" w14:textId="77777777" w:rsidR="00FB522C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374151"/>
                <w:sz w:val="13"/>
                <w:szCs w:val="13"/>
              </w:rPr>
              <w:t>14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2B4788D9" w14:textId="77777777" w:rsidR="00FB522C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3"/>
                <w:szCs w:val="13"/>
              </w:rPr>
              <w:t>4.28 [3.43, 6.08]</w:t>
            </w:r>
          </w:p>
        </w:tc>
        <w:tc>
          <w:tcPr>
            <w:tcW w:w="1705" w:type="dxa"/>
            <w:vMerge/>
            <w:vAlign w:val="center"/>
          </w:tcPr>
          <w:p w14:paraId="6D57FB4F" w14:textId="77777777" w:rsidR="00FB522C" w:rsidRDefault="00FB522C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</w:p>
        </w:tc>
      </w:tr>
      <w:tr w:rsidR="00FB522C" w14:paraId="5853DD78" w14:textId="77777777">
        <w:tc>
          <w:tcPr>
            <w:tcW w:w="1704" w:type="dxa"/>
            <w:vAlign w:val="center"/>
          </w:tcPr>
          <w:p w14:paraId="7AC78343" w14:textId="77777777" w:rsidR="00FB522C" w:rsidRDefault="00FB522C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 w14:paraId="01BC6316" w14:textId="77777777" w:rsidR="00FB522C" w:rsidRDefault="00000000">
            <w:pPr>
              <w:jc w:val="left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374151"/>
                <w:sz w:val="13"/>
                <w:szCs w:val="13"/>
              </w:rPr>
              <w:t>Retired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23043EC7" w14:textId="77777777" w:rsidR="00FB522C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374151"/>
                <w:sz w:val="13"/>
                <w:szCs w:val="13"/>
              </w:rPr>
              <w:t>17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4ACA546A" w14:textId="77777777" w:rsidR="00FB522C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3"/>
                <w:szCs w:val="13"/>
              </w:rPr>
              <w:t>1.48 [0.64, 2.34]</w:t>
            </w:r>
          </w:p>
        </w:tc>
        <w:tc>
          <w:tcPr>
            <w:tcW w:w="1705" w:type="dxa"/>
            <w:vMerge/>
            <w:vAlign w:val="center"/>
          </w:tcPr>
          <w:p w14:paraId="7BA1FFA0" w14:textId="77777777" w:rsidR="00FB522C" w:rsidRDefault="00FB522C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</w:p>
        </w:tc>
      </w:tr>
      <w:tr w:rsidR="00FB522C" w14:paraId="75C8F31A" w14:textId="77777777">
        <w:tc>
          <w:tcPr>
            <w:tcW w:w="3408" w:type="dxa"/>
            <w:gridSpan w:val="2"/>
            <w:vAlign w:val="center"/>
          </w:tcPr>
          <w:p w14:paraId="404FFD50" w14:textId="77777777" w:rsidR="00FB522C" w:rsidRDefault="00000000">
            <w:pPr>
              <w:jc w:val="left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color w:val="374151"/>
                <w:sz w:val="13"/>
                <w:szCs w:val="13"/>
              </w:rPr>
              <w:t>Smartphone use type</w:t>
            </w:r>
          </w:p>
        </w:tc>
        <w:tc>
          <w:tcPr>
            <w:tcW w:w="1704" w:type="dxa"/>
            <w:vAlign w:val="center"/>
          </w:tcPr>
          <w:p w14:paraId="2ACC92CA" w14:textId="77777777" w:rsidR="00FB522C" w:rsidRDefault="00FB522C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</w:p>
        </w:tc>
        <w:tc>
          <w:tcPr>
            <w:tcW w:w="1705" w:type="dxa"/>
            <w:vAlign w:val="center"/>
          </w:tcPr>
          <w:p w14:paraId="43036183" w14:textId="77777777" w:rsidR="00FB522C" w:rsidRDefault="00FB522C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</w:p>
        </w:tc>
        <w:tc>
          <w:tcPr>
            <w:tcW w:w="1705" w:type="dxa"/>
            <w:vAlign w:val="center"/>
          </w:tcPr>
          <w:p w14:paraId="3199A97A" w14:textId="77777777" w:rsidR="00FB522C" w:rsidRDefault="00FB522C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</w:p>
        </w:tc>
      </w:tr>
      <w:tr w:rsidR="00FB522C" w14:paraId="1542CE76" w14:textId="77777777">
        <w:tc>
          <w:tcPr>
            <w:tcW w:w="1704" w:type="dxa"/>
            <w:vAlign w:val="center"/>
          </w:tcPr>
          <w:p w14:paraId="70A915CF" w14:textId="77777777" w:rsidR="00FB522C" w:rsidRDefault="00FB522C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 w14:paraId="0AED574E" w14:textId="77777777" w:rsidR="00FB522C" w:rsidRDefault="00000000">
            <w:pPr>
              <w:jc w:val="left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374151"/>
                <w:sz w:val="13"/>
                <w:szCs w:val="13"/>
              </w:rPr>
              <w:t>Both equally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175BA099" w14:textId="77777777" w:rsidR="00FB522C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374151"/>
                <w:sz w:val="13"/>
                <w:szCs w:val="13"/>
              </w:rPr>
              <w:t>139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623F5CE7" w14:textId="77777777" w:rsidR="00FB522C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3"/>
                <w:szCs w:val="13"/>
              </w:rPr>
              <w:t>3.17 [1.87, 4.82]</w:t>
            </w:r>
          </w:p>
        </w:tc>
        <w:tc>
          <w:tcPr>
            <w:tcW w:w="1705" w:type="dxa"/>
            <w:vMerge w:val="restart"/>
            <w:shd w:val="clear" w:color="auto" w:fill="auto"/>
            <w:vAlign w:val="center"/>
          </w:tcPr>
          <w:p w14:paraId="3640E9C8" w14:textId="77777777" w:rsidR="00FB522C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374151"/>
                <w:sz w:val="13"/>
                <w:szCs w:val="13"/>
              </w:rPr>
              <w:t>&lt;</w:t>
            </w:r>
            <w:r>
              <w:rPr>
                <w:rFonts w:ascii="Times New Roman" w:hAnsi="Times New Roman" w:cs="Times New Roman" w:hint="eastAsia"/>
                <w:color w:val="374151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color w:val="374151"/>
                <w:sz w:val="13"/>
                <w:szCs w:val="13"/>
              </w:rPr>
              <w:t>.001</w:t>
            </w:r>
          </w:p>
        </w:tc>
      </w:tr>
      <w:tr w:rsidR="00FB522C" w14:paraId="56FAA07D" w14:textId="77777777">
        <w:tc>
          <w:tcPr>
            <w:tcW w:w="1704" w:type="dxa"/>
            <w:vAlign w:val="center"/>
          </w:tcPr>
          <w:p w14:paraId="56374708" w14:textId="77777777" w:rsidR="00FB522C" w:rsidRDefault="00FB522C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 w14:paraId="5B675BFA" w14:textId="77777777" w:rsidR="00FB522C" w:rsidRDefault="00000000">
            <w:pPr>
              <w:jc w:val="left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374151"/>
                <w:sz w:val="13"/>
                <w:szCs w:val="13"/>
              </w:rPr>
              <w:t>Mainly private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31BA26D0" w14:textId="77777777" w:rsidR="00FB522C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374151"/>
                <w:sz w:val="13"/>
                <w:szCs w:val="13"/>
              </w:rPr>
              <w:t>390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3A28FD67" w14:textId="77777777" w:rsidR="00FB522C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3"/>
                <w:szCs w:val="13"/>
              </w:rPr>
              <w:t>3.52 [2.38, 4.81]</w:t>
            </w:r>
          </w:p>
        </w:tc>
        <w:tc>
          <w:tcPr>
            <w:tcW w:w="1705" w:type="dxa"/>
            <w:vMerge/>
            <w:vAlign w:val="center"/>
          </w:tcPr>
          <w:p w14:paraId="5CEC8341" w14:textId="77777777" w:rsidR="00FB522C" w:rsidRDefault="00FB522C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</w:p>
        </w:tc>
      </w:tr>
      <w:tr w:rsidR="00FB522C" w14:paraId="4F7D7F16" w14:textId="77777777">
        <w:tc>
          <w:tcPr>
            <w:tcW w:w="1704" w:type="dxa"/>
            <w:vAlign w:val="center"/>
          </w:tcPr>
          <w:p w14:paraId="19F2C5B5" w14:textId="77777777" w:rsidR="00FB522C" w:rsidRDefault="00FB522C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 w14:paraId="2DF196CE" w14:textId="77777777" w:rsidR="00FB522C" w:rsidRDefault="00000000">
            <w:pPr>
              <w:jc w:val="left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374151"/>
                <w:sz w:val="13"/>
                <w:szCs w:val="13"/>
              </w:rPr>
              <w:t>Mainly work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3C95C3A9" w14:textId="77777777" w:rsidR="00FB522C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374151"/>
                <w:sz w:val="13"/>
                <w:szCs w:val="13"/>
              </w:rPr>
              <w:t>14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4D0EED4C" w14:textId="77777777" w:rsidR="00FB522C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3"/>
                <w:szCs w:val="13"/>
              </w:rPr>
              <w:t>0.43 [0.11, 2.00]</w:t>
            </w:r>
          </w:p>
        </w:tc>
        <w:tc>
          <w:tcPr>
            <w:tcW w:w="1705" w:type="dxa"/>
            <w:vMerge/>
            <w:vAlign w:val="center"/>
          </w:tcPr>
          <w:p w14:paraId="3453D3D8" w14:textId="77777777" w:rsidR="00FB522C" w:rsidRDefault="00FB522C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</w:p>
        </w:tc>
      </w:tr>
      <w:tr w:rsidR="00FB522C" w14:paraId="2B5CB610" w14:textId="77777777">
        <w:tc>
          <w:tcPr>
            <w:tcW w:w="1704" w:type="dxa"/>
            <w:vAlign w:val="center"/>
          </w:tcPr>
          <w:p w14:paraId="4CD37E57" w14:textId="77777777" w:rsidR="00FB522C" w:rsidRDefault="00FB522C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 w14:paraId="708468B5" w14:textId="77777777" w:rsidR="00FB522C" w:rsidRDefault="00000000">
            <w:pPr>
              <w:jc w:val="left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374151"/>
                <w:sz w:val="13"/>
                <w:szCs w:val="13"/>
              </w:rPr>
              <w:t>Private only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70AE8325" w14:textId="77777777" w:rsidR="00FB522C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374151"/>
                <w:sz w:val="13"/>
                <w:szCs w:val="13"/>
              </w:rPr>
              <w:t>524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57E186BB" w14:textId="77777777" w:rsidR="00FB522C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3"/>
                <w:szCs w:val="13"/>
              </w:rPr>
              <w:t>3.35 [2.26, 4.61]</w:t>
            </w:r>
          </w:p>
        </w:tc>
        <w:tc>
          <w:tcPr>
            <w:tcW w:w="1705" w:type="dxa"/>
            <w:vMerge/>
            <w:vAlign w:val="center"/>
          </w:tcPr>
          <w:p w14:paraId="4E45783C" w14:textId="77777777" w:rsidR="00FB522C" w:rsidRDefault="00FB522C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</w:p>
        </w:tc>
      </w:tr>
      <w:tr w:rsidR="00FB522C" w14:paraId="7A12FC89" w14:textId="77777777">
        <w:tc>
          <w:tcPr>
            <w:tcW w:w="1704" w:type="dxa"/>
            <w:vAlign w:val="center"/>
          </w:tcPr>
          <w:p w14:paraId="1B7F2A6C" w14:textId="77777777" w:rsidR="00FB522C" w:rsidRDefault="00FB522C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 w14:paraId="6EFA2D2B" w14:textId="77777777" w:rsidR="00FB522C" w:rsidRDefault="00000000">
            <w:pPr>
              <w:jc w:val="left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374151"/>
                <w:sz w:val="13"/>
                <w:szCs w:val="13"/>
              </w:rPr>
              <w:t>Work only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07D014DE" w14:textId="77777777" w:rsidR="00FB522C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374151"/>
                <w:sz w:val="13"/>
                <w:szCs w:val="13"/>
              </w:rPr>
              <w:t>7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5C0F7D6F" w14:textId="77777777" w:rsidR="00FB522C" w:rsidRDefault="00000000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374151"/>
                <w:sz w:val="13"/>
                <w:szCs w:val="13"/>
              </w:rPr>
              <w:t>0.17 [0.08, 0.69]</w:t>
            </w:r>
          </w:p>
        </w:tc>
        <w:tc>
          <w:tcPr>
            <w:tcW w:w="1705" w:type="dxa"/>
            <w:vMerge/>
            <w:vAlign w:val="center"/>
          </w:tcPr>
          <w:p w14:paraId="2282B67E" w14:textId="77777777" w:rsidR="00FB522C" w:rsidRDefault="00FB522C">
            <w:pPr>
              <w:jc w:val="center"/>
              <w:rPr>
                <w:rFonts w:ascii="Times New Roman" w:hAnsi="Times New Roman" w:cs="Times New Roman"/>
                <w:color w:val="374151"/>
                <w:sz w:val="13"/>
                <w:szCs w:val="13"/>
              </w:rPr>
            </w:pPr>
          </w:p>
        </w:tc>
      </w:tr>
    </w:tbl>
    <w:p w14:paraId="78AEFA3C" w14:textId="77777777" w:rsidR="00FB522C" w:rsidRDefault="00000000">
      <w:pPr>
        <w:jc w:val="left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color w:val="374151"/>
          <w:sz w:val="13"/>
          <w:szCs w:val="13"/>
        </w:rPr>
        <w:t xml:space="preserve">Note: </w:t>
      </w:r>
      <w:r>
        <w:rPr>
          <w:rFonts w:ascii="Times New Roman" w:hAnsi="Times New Roman" w:cs="Times New Roman" w:hint="eastAsia"/>
          <w:color w:val="374151"/>
          <w:sz w:val="13"/>
          <w:szCs w:val="13"/>
        </w:rPr>
        <w:t>D</w:t>
      </w:r>
      <w:r>
        <w:rPr>
          <w:rFonts w:ascii="Times New Roman" w:hAnsi="Times New Roman" w:cs="Times New Roman"/>
          <w:color w:val="374151"/>
          <w:sz w:val="13"/>
          <w:szCs w:val="13"/>
        </w:rPr>
        <w:t xml:space="preserve">aily duration of </w:t>
      </w:r>
      <w:r>
        <w:rPr>
          <w:rFonts w:ascii="Times New Roman" w:hAnsi="Times New Roman" w:cs="Times New Roman" w:hint="eastAsia"/>
          <w:color w:val="374151"/>
          <w:sz w:val="13"/>
          <w:szCs w:val="13"/>
        </w:rPr>
        <w:t>smartphone</w:t>
      </w:r>
      <w:r>
        <w:rPr>
          <w:rFonts w:ascii="Times New Roman" w:hAnsi="Times New Roman" w:cs="Times New Roman"/>
          <w:color w:val="374151"/>
          <w:sz w:val="13"/>
          <w:szCs w:val="13"/>
        </w:rPr>
        <w:t xml:space="preserve"> usage data </w:t>
      </w:r>
      <w:proofErr w:type="gramStart"/>
      <w:r>
        <w:rPr>
          <w:rFonts w:ascii="Times New Roman" w:hAnsi="Times New Roman" w:cs="Times New Roman"/>
          <w:color w:val="374151"/>
          <w:sz w:val="13"/>
          <w:szCs w:val="13"/>
        </w:rPr>
        <w:t>are</w:t>
      </w:r>
      <w:proofErr w:type="gramEnd"/>
      <w:r>
        <w:rPr>
          <w:rFonts w:ascii="Times New Roman" w:hAnsi="Times New Roman" w:cs="Times New Roman"/>
          <w:color w:val="374151"/>
          <w:sz w:val="13"/>
          <w:szCs w:val="13"/>
        </w:rPr>
        <w:t xml:space="preserve"> represented by median values with the first (Q1) and third (Q3) quartile</w:t>
      </w:r>
      <w:r>
        <w:rPr>
          <w:rFonts w:ascii="Times New Roman" w:hAnsi="Times New Roman" w:cs="Times New Roman" w:hint="eastAsia"/>
          <w:color w:val="374151"/>
          <w:sz w:val="13"/>
          <w:szCs w:val="13"/>
        </w:rPr>
        <w:t>s</w:t>
      </w:r>
      <w:r>
        <w:rPr>
          <w:rFonts w:ascii="Times New Roman" w:hAnsi="Times New Roman" w:cs="Times New Roman"/>
          <w:color w:val="374151"/>
          <w:sz w:val="13"/>
          <w:szCs w:val="13"/>
        </w:rPr>
        <w:t>.</w:t>
      </w:r>
    </w:p>
    <w:p w14:paraId="6C44B3AC" w14:textId="77777777" w:rsidR="00FB522C" w:rsidRDefault="00FB522C">
      <w:pPr>
        <w:jc w:val="left"/>
        <w:rPr>
          <w:rFonts w:ascii="Times New Roman" w:hAnsi="Times New Roman" w:cs="Times New Roman"/>
          <w:sz w:val="13"/>
          <w:szCs w:val="13"/>
        </w:rPr>
      </w:pPr>
    </w:p>
    <w:p w14:paraId="3C6F5FB2" w14:textId="77777777" w:rsidR="00FB522C" w:rsidRDefault="00FB522C">
      <w:pPr>
        <w:jc w:val="left"/>
        <w:rPr>
          <w:rFonts w:ascii="Times New Roman" w:hAnsi="Times New Roman" w:cs="Times New Roman"/>
          <w:sz w:val="13"/>
          <w:szCs w:val="13"/>
        </w:rPr>
      </w:pPr>
    </w:p>
    <w:p w14:paraId="5D3D32DF" w14:textId="77777777" w:rsidR="00FB522C" w:rsidRDefault="00FB522C">
      <w:pPr>
        <w:jc w:val="left"/>
        <w:rPr>
          <w:rFonts w:ascii="Times New Roman" w:hAnsi="Times New Roman" w:cs="Times New Roman"/>
          <w:sz w:val="13"/>
          <w:szCs w:val="13"/>
        </w:rPr>
      </w:pPr>
    </w:p>
    <w:p w14:paraId="68612861" w14:textId="77777777" w:rsidR="00FB522C" w:rsidRDefault="00FB522C">
      <w:pPr>
        <w:jc w:val="left"/>
        <w:rPr>
          <w:rFonts w:ascii="Times New Roman" w:hAnsi="Times New Roman" w:cs="Times New Roman"/>
          <w:sz w:val="13"/>
          <w:szCs w:val="13"/>
        </w:rPr>
      </w:pPr>
    </w:p>
    <w:p w14:paraId="33E7CE16" w14:textId="77777777" w:rsidR="00FB522C" w:rsidRDefault="00FB522C">
      <w:pPr>
        <w:jc w:val="left"/>
        <w:rPr>
          <w:rFonts w:ascii="Times New Roman" w:hAnsi="Times New Roman" w:cs="Times New Roman"/>
          <w:sz w:val="13"/>
          <w:szCs w:val="13"/>
        </w:rPr>
      </w:pPr>
    </w:p>
    <w:sectPr w:rsidR="00FB52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DRiMDlkYWI2M2I1ODcyYmEwYTRiYzA5YjYyYTI1NmEifQ=="/>
  </w:docVars>
  <w:rsids>
    <w:rsidRoot w:val="00F744D2"/>
    <w:rsid w:val="00084F7C"/>
    <w:rsid w:val="000855B2"/>
    <w:rsid w:val="000A6EBA"/>
    <w:rsid w:val="000B3BAA"/>
    <w:rsid w:val="000C708B"/>
    <w:rsid w:val="000C73C9"/>
    <w:rsid w:val="000D766F"/>
    <w:rsid w:val="000F0113"/>
    <w:rsid w:val="000F43FD"/>
    <w:rsid w:val="0011360A"/>
    <w:rsid w:val="001359C8"/>
    <w:rsid w:val="00144EC4"/>
    <w:rsid w:val="001477CA"/>
    <w:rsid w:val="001A1A21"/>
    <w:rsid w:val="001B26D9"/>
    <w:rsid w:val="001C4889"/>
    <w:rsid w:val="001D5CF3"/>
    <w:rsid w:val="001E17BB"/>
    <w:rsid w:val="002071EA"/>
    <w:rsid w:val="00210EB3"/>
    <w:rsid w:val="00211592"/>
    <w:rsid w:val="00225207"/>
    <w:rsid w:val="00255C94"/>
    <w:rsid w:val="0029583D"/>
    <w:rsid w:val="002B3F08"/>
    <w:rsid w:val="002B7465"/>
    <w:rsid w:val="002E3BD7"/>
    <w:rsid w:val="002E4300"/>
    <w:rsid w:val="002F0580"/>
    <w:rsid w:val="00312E7F"/>
    <w:rsid w:val="0035385D"/>
    <w:rsid w:val="00367A99"/>
    <w:rsid w:val="00384AD9"/>
    <w:rsid w:val="00392B66"/>
    <w:rsid w:val="003B10C0"/>
    <w:rsid w:val="004377B2"/>
    <w:rsid w:val="004421A9"/>
    <w:rsid w:val="00461F49"/>
    <w:rsid w:val="00463BEC"/>
    <w:rsid w:val="00464F15"/>
    <w:rsid w:val="00491BDD"/>
    <w:rsid w:val="004B533D"/>
    <w:rsid w:val="004C1D38"/>
    <w:rsid w:val="004C21CD"/>
    <w:rsid w:val="005076DD"/>
    <w:rsid w:val="00531032"/>
    <w:rsid w:val="005405D5"/>
    <w:rsid w:val="00546F6E"/>
    <w:rsid w:val="0056087C"/>
    <w:rsid w:val="00583A81"/>
    <w:rsid w:val="00587C81"/>
    <w:rsid w:val="0059670E"/>
    <w:rsid w:val="005B56E0"/>
    <w:rsid w:val="005C5C71"/>
    <w:rsid w:val="005E0829"/>
    <w:rsid w:val="005E16C7"/>
    <w:rsid w:val="005E1E71"/>
    <w:rsid w:val="005E3B2F"/>
    <w:rsid w:val="005F15B4"/>
    <w:rsid w:val="00633EBF"/>
    <w:rsid w:val="006437AF"/>
    <w:rsid w:val="00655FA6"/>
    <w:rsid w:val="00661AC8"/>
    <w:rsid w:val="00696CFD"/>
    <w:rsid w:val="006D0B7B"/>
    <w:rsid w:val="007142B2"/>
    <w:rsid w:val="007461BE"/>
    <w:rsid w:val="00766F2A"/>
    <w:rsid w:val="007853FD"/>
    <w:rsid w:val="00785878"/>
    <w:rsid w:val="007A43C2"/>
    <w:rsid w:val="007B0219"/>
    <w:rsid w:val="007B4AB7"/>
    <w:rsid w:val="007D3775"/>
    <w:rsid w:val="007E584E"/>
    <w:rsid w:val="0080747C"/>
    <w:rsid w:val="00817835"/>
    <w:rsid w:val="008336FE"/>
    <w:rsid w:val="00856B0E"/>
    <w:rsid w:val="00865034"/>
    <w:rsid w:val="0087391F"/>
    <w:rsid w:val="008974D0"/>
    <w:rsid w:val="008B4213"/>
    <w:rsid w:val="00901E32"/>
    <w:rsid w:val="009126DC"/>
    <w:rsid w:val="009169D8"/>
    <w:rsid w:val="00937926"/>
    <w:rsid w:val="0096103E"/>
    <w:rsid w:val="00977243"/>
    <w:rsid w:val="009C758D"/>
    <w:rsid w:val="009F7142"/>
    <w:rsid w:val="009F7975"/>
    <w:rsid w:val="009F79F3"/>
    <w:rsid w:val="00A13F22"/>
    <w:rsid w:val="00A20B17"/>
    <w:rsid w:val="00A441CF"/>
    <w:rsid w:val="00A549BD"/>
    <w:rsid w:val="00A7221D"/>
    <w:rsid w:val="00A737A0"/>
    <w:rsid w:val="00A75A2C"/>
    <w:rsid w:val="00AC53FA"/>
    <w:rsid w:val="00AD1E3B"/>
    <w:rsid w:val="00AD6916"/>
    <w:rsid w:val="00AE2D36"/>
    <w:rsid w:val="00AE7DFC"/>
    <w:rsid w:val="00AF0EA5"/>
    <w:rsid w:val="00B15503"/>
    <w:rsid w:val="00B16051"/>
    <w:rsid w:val="00B1777F"/>
    <w:rsid w:val="00B356E4"/>
    <w:rsid w:val="00B37F9F"/>
    <w:rsid w:val="00B46AE1"/>
    <w:rsid w:val="00B553A7"/>
    <w:rsid w:val="00B77822"/>
    <w:rsid w:val="00B85EEC"/>
    <w:rsid w:val="00BA05C2"/>
    <w:rsid w:val="00BB271B"/>
    <w:rsid w:val="00BB7255"/>
    <w:rsid w:val="00BC672D"/>
    <w:rsid w:val="00C05620"/>
    <w:rsid w:val="00C16C1C"/>
    <w:rsid w:val="00C209F6"/>
    <w:rsid w:val="00C34FDB"/>
    <w:rsid w:val="00C436B0"/>
    <w:rsid w:val="00C5781B"/>
    <w:rsid w:val="00C75FB4"/>
    <w:rsid w:val="00C87CFD"/>
    <w:rsid w:val="00C9309D"/>
    <w:rsid w:val="00C95D74"/>
    <w:rsid w:val="00CA7967"/>
    <w:rsid w:val="00CB444A"/>
    <w:rsid w:val="00CB64C5"/>
    <w:rsid w:val="00CE234B"/>
    <w:rsid w:val="00CF7C26"/>
    <w:rsid w:val="00D16159"/>
    <w:rsid w:val="00D2718A"/>
    <w:rsid w:val="00D3178D"/>
    <w:rsid w:val="00D445F0"/>
    <w:rsid w:val="00D65E84"/>
    <w:rsid w:val="00D84535"/>
    <w:rsid w:val="00DB1A1B"/>
    <w:rsid w:val="00DE0C3C"/>
    <w:rsid w:val="00DE1A1C"/>
    <w:rsid w:val="00DE2ED2"/>
    <w:rsid w:val="00DE4A1B"/>
    <w:rsid w:val="00E0088A"/>
    <w:rsid w:val="00E03BED"/>
    <w:rsid w:val="00E27F5B"/>
    <w:rsid w:val="00E3282D"/>
    <w:rsid w:val="00E37B89"/>
    <w:rsid w:val="00E523B5"/>
    <w:rsid w:val="00E60623"/>
    <w:rsid w:val="00E60AB3"/>
    <w:rsid w:val="00E63BA2"/>
    <w:rsid w:val="00EA0D4D"/>
    <w:rsid w:val="00EA2CCB"/>
    <w:rsid w:val="00EB7D2C"/>
    <w:rsid w:val="00EC33BA"/>
    <w:rsid w:val="00EC6424"/>
    <w:rsid w:val="00EE14BF"/>
    <w:rsid w:val="00EE33A9"/>
    <w:rsid w:val="00F26DC3"/>
    <w:rsid w:val="00F306B8"/>
    <w:rsid w:val="00F33D7A"/>
    <w:rsid w:val="00F33DB6"/>
    <w:rsid w:val="00F744D2"/>
    <w:rsid w:val="00F77672"/>
    <w:rsid w:val="00F9062D"/>
    <w:rsid w:val="00F96870"/>
    <w:rsid w:val="00F96F04"/>
    <w:rsid w:val="00FA3228"/>
    <w:rsid w:val="00FA58BA"/>
    <w:rsid w:val="00FA7B4D"/>
    <w:rsid w:val="00FB522C"/>
    <w:rsid w:val="00FC7D68"/>
    <w:rsid w:val="00FD0F1A"/>
    <w:rsid w:val="00FD39B9"/>
    <w:rsid w:val="00FD56AD"/>
    <w:rsid w:val="00FD5E5E"/>
    <w:rsid w:val="00FD64D3"/>
    <w:rsid w:val="00FE67CE"/>
    <w:rsid w:val="00FF4BB5"/>
    <w:rsid w:val="05DE7222"/>
    <w:rsid w:val="07E55609"/>
    <w:rsid w:val="0BAD28E2"/>
    <w:rsid w:val="110B3A51"/>
    <w:rsid w:val="1D7065FD"/>
    <w:rsid w:val="1E9721AE"/>
    <w:rsid w:val="20AD616E"/>
    <w:rsid w:val="23250B58"/>
    <w:rsid w:val="28DA4193"/>
    <w:rsid w:val="45605CF4"/>
    <w:rsid w:val="4F7F7C16"/>
    <w:rsid w:val="53435790"/>
    <w:rsid w:val="58077304"/>
    <w:rsid w:val="6CCD33BF"/>
    <w:rsid w:val="74B310ED"/>
    <w:rsid w:val="768F4E81"/>
    <w:rsid w:val="794442F5"/>
    <w:rsid w:val="7B427E46"/>
    <w:rsid w:val="7FED0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2A48B3"/>
  <w15:docId w15:val="{D2574B06-1DBB-0540-8B5C-60E7B9F41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Pr>
      <w:rFonts w:ascii="SimSun" w:eastAsia="SimSun" w:hAnsi="SimSun" w:cs="SimSun"/>
      <w:kern w:val="0"/>
      <w:sz w:val="24"/>
      <w:szCs w:val="24"/>
    </w:rPr>
  </w:style>
  <w:style w:type="character" w:customStyle="1" w:styleId="gnd-iwgdh3b">
    <w:name w:val="gnd-iwgdh3b"/>
    <w:basedOn w:val="DefaultParagraphFont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9</Words>
  <Characters>1251</Characters>
  <Application>Microsoft Office Word</Application>
  <DocSecurity>0</DocSecurity>
  <Lines>10</Lines>
  <Paragraphs>2</Paragraphs>
  <ScaleCrop>false</ScaleCrop>
  <Company/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zhu Qi</dc:creator>
  <cp:lastModifiedBy>JMIR Copyeditor</cp:lastModifiedBy>
  <cp:revision>2</cp:revision>
  <dcterms:created xsi:type="dcterms:W3CDTF">2025-05-16T20:38:00Z</dcterms:created>
  <dcterms:modified xsi:type="dcterms:W3CDTF">2025-05-16T2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8052B376C08F478EA30FA8313BD8B734_12</vt:lpwstr>
  </property>
</Properties>
</file>